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0DDB8" w14:textId="4B743985" w:rsidR="009A1CE6" w:rsidRPr="006538E3" w:rsidRDefault="002E1B51" w:rsidP="002E1B5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538E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</w:t>
      </w:r>
      <w:r w:rsidR="00472316" w:rsidRPr="006538E3">
        <w:rPr>
          <w:rFonts w:ascii="Times New Roman" w:hAnsi="Times New Roman" w:cs="Times New Roman"/>
          <w:b/>
          <w:bCs/>
          <w:sz w:val="24"/>
          <w:szCs w:val="24"/>
          <w:lang w:val="en-GB"/>
        </w:rPr>
        <w:t>es</w:t>
      </w:r>
      <w:r w:rsidRPr="006538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</w:t>
      </w:r>
      <w:r w:rsidR="4EC91AB5" w:rsidRPr="006538E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6538E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538E3">
        <w:rPr>
          <w:rFonts w:ascii="Times New Roman" w:hAnsi="Times New Roman" w:cs="Times New Roman"/>
          <w:sz w:val="24"/>
          <w:szCs w:val="24"/>
          <w:lang w:val="en-GB"/>
        </w:rPr>
        <w:t xml:space="preserve"> Number of sequences </w:t>
      </w:r>
      <w:r w:rsidR="00797A55" w:rsidRPr="006538E3">
        <w:rPr>
          <w:rFonts w:ascii="Times New Roman" w:hAnsi="Times New Roman" w:cs="Times New Roman"/>
          <w:sz w:val="24"/>
          <w:szCs w:val="24"/>
          <w:lang w:val="en-GB"/>
        </w:rPr>
        <w:t>for each lineage/</w:t>
      </w:r>
      <w:r w:rsidR="00CB325E" w:rsidRPr="006538E3">
        <w:rPr>
          <w:rFonts w:ascii="Times New Roman" w:hAnsi="Times New Roman" w:cs="Times New Roman"/>
          <w:sz w:val="24"/>
          <w:szCs w:val="24"/>
          <w:lang w:val="en-GB"/>
        </w:rPr>
        <w:t xml:space="preserve">sub-lineage </w:t>
      </w:r>
      <w:r w:rsidRPr="006538E3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797714" w:rsidRPr="006538E3">
        <w:rPr>
          <w:rFonts w:ascii="Times New Roman" w:hAnsi="Times New Roman" w:cs="Times New Roman"/>
          <w:sz w:val="24"/>
          <w:szCs w:val="24"/>
          <w:lang w:val="en-GB"/>
        </w:rPr>
        <w:t xml:space="preserve">XBB* </w:t>
      </w:r>
      <w:r w:rsidRPr="006538E3">
        <w:rPr>
          <w:rFonts w:ascii="Times New Roman" w:hAnsi="Times New Roman" w:cs="Times New Roman"/>
          <w:sz w:val="24"/>
          <w:szCs w:val="24"/>
          <w:lang w:val="en-GB"/>
        </w:rPr>
        <w:t xml:space="preserve">(a), </w:t>
      </w:r>
      <w:r w:rsidR="00797714" w:rsidRPr="006538E3">
        <w:rPr>
          <w:rFonts w:ascii="Times New Roman" w:hAnsi="Times New Roman" w:cs="Times New Roman"/>
          <w:sz w:val="24"/>
          <w:szCs w:val="24"/>
          <w:lang w:val="en-GB"/>
        </w:rPr>
        <w:t xml:space="preserve">EG* </w:t>
      </w:r>
      <w:r w:rsidRPr="006538E3">
        <w:rPr>
          <w:rFonts w:ascii="Times New Roman" w:hAnsi="Times New Roman" w:cs="Times New Roman"/>
          <w:sz w:val="24"/>
          <w:szCs w:val="24"/>
          <w:lang w:val="en-GB"/>
        </w:rPr>
        <w:t xml:space="preserve">(b) and </w:t>
      </w:r>
      <w:r w:rsidR="00797714" w:rsidRPr="006538E3">
        <w:rPr>
          <w:rFonts w:ascii="Times New Roman" w:hAnsi="Times New Roman" w:cs="Times New Roman"/>
          <w:sz w:val="24"/>
          <w:szCs w:val="24"/>
          <w:lang w:val="en-GB"/>
        </w:rPr>
        <w:t xml:space="preserve">BA * </w:t>
      </w:r>
      <w:r w:rsidRPr="006538E3">
        <w:rPr>
          <w:rFonts w:ascii="Times New Roman" w:hAnsi="Times New Roman" w:cs="Times New Roman"/>
          <w:sz w:val="24"/>
          <w:szCs w:val="24"/>
          <w:lang w:val="en-GB"/>
        </w:rPr>
        <w:t>(c) dataset</w:t>
      </w:r>
      <w:r w:rsidR="006538E3" w:rsidRPr="006538E3">
        <w:rPr>
          <w:rFonts w:ascii="Times New Roman" w:hAnsi="Times New Roman" w:cs="Times New Roman"/>
          <w:sz w:val="24"/>
          <w:szCs w:val="24"/>
          <w:lang w:val="en-GB"/>
        </w:rPr>
        <w:t>s.</w:t>
      </w:r>
    </w:p>
    <w:p w14:paraId="7C5AEED6" w14:textId="663C365F" w:rsidR="002E1B51" w:rsidRPr="006538E3" w:rsidRDefault="004C451B" w:rsidP="006538E3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538E3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6538E3" w:rsidRPr="006538E3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tbl>
      <w:tblPr>
        <w:tblW w:w="5000" w:type="pct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910"/>
        <w:gridCol w:w="4718"/>
      </w:tblGrid>
      <w:tr w:rsidR="009A1CE6" w:rsidRPr="006538E3" w14:paraId="4E8A9228" w14:textId="77777777" w:rsidTr="00472316">
        <w:trPr>
          <w:trHeight w:val="288"/>
          <w:tblHeader/>
          <w:jc w:val="center"/>
        </w:trPr>
        <w:tc>
          <w:tcPr>
            <w:tcW w:w="2550" w:type="pct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3B602391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ges /sub-lineages</w:t>
            </w:r>
          </w:p>
        </w:tc>
        <w:tc>
          <w:tcPr>
            <w:tcW w:w="2450" w:type="pct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72414F42" w14:textId="77777777" w:rsidR="009A1CE6" w:rsidRPr="006538E3" w:rsidRDefault="009A1CE6" w:rsidP="004C451B">
            <w:pPr>
              <w:spacing w:after="0" w:line="240" w:lineRule="auto"/>
              <w:ind w:right="-39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umber of sequences</w:t>
            </w:r>
          </w:p>
        </w:tc>
      </w:tr>
      <w:tr w:rsidR="009A1CE6" w:rsidRPr="006538E3" w14:paraId="0AEF21EB" w14:textId="77777777" w:rsidTr="00472316">
        <w:trPr>
          <w:trHeight w:val="567"/>
          <w:jc w:val="center"/>
        </w:trPr>
        <w:tc>
          <w:tcPr>
            <w:tcW w:w="2550" w:type="pct"/>
            <w:tcBorders>
              <w:top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3515FA0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</w:t>
            </w:r>
          </w:p>
        </w:tc>
        <w:tc>
          <w:tcPr>
            <w:tcW w:w="2450" w:type="pct"/>
            <w:tcBorders>
              <w:top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27267F52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15</w:t>
            </w:r>
          </w:p>
        </w:tc>
      </w:tr>
      <w:tr w:rsidR="009A1CE6" w:rsidRPr="006538E3" w14:paraId="6EA8E163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12F4DF88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57302FD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9A1CE6" w:rsidRPr="006538E3" w14:paraId="0E83D229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5FDB845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1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037083FA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</w:tr>
      <w:tr w:rsidR="009A1CE6" w:rsidRPr="006538E3" w14:paraId="5579DFDB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7222152E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12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20937EF2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</w:tr>
      <w:tr w:rsidR="009A1CE6" w:rsidRPr="006538E3" w14:paraId="54102BD3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3F8DBB83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13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3B5F5A18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9</w:t>
            </w:r>
          </w:p>
        </w:tc>
      </w:tr>
      <w:tr w:rsidR="009A1CE6" w:rsidRPr="006538E3" w14:paraId="2CD50E10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0B6E271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14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BDDF38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</w:tr>
      <w:tr w:rsidR="009A1CE6" w:rsidRPr="006538E3" w14:paraId="14429932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04894B3E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15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22182B51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</w:tr>
      <w:tr w:rsidR="009A1CE6" w:rsidRPr="006538E3" w14:paraId="3A62909E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59FBD3AD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16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2CF47CC0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</w:tr>
      <w:tr w:rsidR="009A1CE6" w:rsidRPr="006538E3" w14:paraId="6E4CC4A0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7252C015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17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B9FD8CB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</w:tr>
      <w:tr w:rsidR="009A1CE6" w:rsidRPr="006538E3" w14:paraId="60BADC59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12202916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18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76D4E750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9A1CE6" w:rsidRPr="006538E3" w14:paraId="52EF14D6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7BA43EEF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19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70F59A6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</w:tr>
      <w:tr w:rsidR="009A1CE6" w:rsidRPr="006538E3" w14:paraId="6AD43EBB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38FF4649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20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3438319E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</w:tr>
      <w:tr w:rsidR="009A1CE6" w:rsidRPr="006538E3" w14:paraId="65DE7E8B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6B777EF2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2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24E0339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</w:tr>
      <w:tr w:rsidR="009A1CE6" w:rsidRPr="006538E3" w14:paraId="0C5B8D73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23A9765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23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372E756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</w:tr>
      <w:tr w:rsidR="009A1CE6" w:rsidRPr="006538E3" w14:paraId="5DE8DF18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2F4E26C2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24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43199DF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</w:tr>
      <w:tr w:rsidR="009A1CE6" w:rsidRPr="006538E3" w14:paraId="4377BB0D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49C388D0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25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D647F62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9A1CE6" w:rsidRPr="006538E3" w14:paraId="730CCD20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634FC3A7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26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0611C705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9A1CE6" w:rsidRPr="006538E3" w14:paraId="72EE9336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4D263B50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28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4EBE3B1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A1CE6" w:rsidRPr="006538E3" w14:paraId="15B50C07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459269FD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3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CF8F3FE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9A1CE6" w:rsidRPr="006538E3" w14:paraId="476DC4CC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5D9B1739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3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21D6C5C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9A1CE6" w:rsidRPr="006538E3" w14:paraId="255DD7A0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5923A2B8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32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47265A2A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9A1CE6" w:rsidRPr="006538E3" w14:paraId="6DBF2881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1C25CADA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33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70E3C9B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9A1CE6" w:rsidRPr="006538E3" w14:paraId="0898E489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5981DCC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XBB.1.5.35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5FF2770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 w:rsidR="009A1CE6" w:rsidRPr="006538E3" w14:paraId="1083E57D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6C83FE02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36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EB4934E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9A1CE6" w:rsidRPr="006538E3" w14:paraId="1EC239DA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2F07B132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37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55259B43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</w:tr>
      <w:tr w:rsidR="009A1CE6" w:rsidRPr="006538E3" w14:paraId="24660D8C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1C3211E0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38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47E48243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</w:tr>
      <w:tr w:rsidR="009A1CE6" w:rsidRPr="006538E3" w14:paraId="7F7C358E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7A227917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39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78C614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</w:tr>
      <w:tr w:rsidR="009A1CE6" w:rsidRPr="006538E3" w14:paraId="4F8AC864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5B1F903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4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4EC1266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 w:rsidR="009A1CE6" w:rsidRPr="006538E3" w14:paraId="321B7E7D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1A368F67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40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3A282B8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9A1CE6" w:rsidRPr="006538E3" w14:paraId="5E90734B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63D05913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43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4AF61BA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9A1CE6" w:rsidRPr="006538E3" w14:paraId="5A2DDAF7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66A3EDF8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46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39ED283F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</w:tr>
      <w:tr w:rsidR="009A1CE6" w:rsidRPr="006538E3" w14:paraId="37CC1F8A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2C362D05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47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3569D2E3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9A1CE6" w:rsidRPr="006538E3" w14:paraId="4B104D66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2CE2B92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48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0E562E9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9A1CE6" w:rsidRPr="006538E3" w14:paraId="578C85CA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4B762A3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49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0F3DF92A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9A1CE6" w:rsidRPr="006538E3" w14:paraId="1521DF24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44F585CD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5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A1AE723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9A1CE6" w:rsidRPr="006538E3" w14:paraId="25C7FAD5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4F7A2F1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5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D6E2682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9A1CE6" w:rsidRPr="006538E3" w14:paraId="3669F60C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03EE7A4D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52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ED682EF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</w:tr>
      <w:tr w:rsidR="009A1CE6" w:rsidRPr="006538E3" w14:paraId="7C709BD9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1A110181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55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9736ED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9A1CE6" w:rsidRPr="006538E3" w14:paraId="1D7AE397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0717E14D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56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3A2AF80D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9A1CE6" w:rsidRPr="006538E3" w14:paraId="63F41FC6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0E79DBAB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57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73ECF15B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9A1CE6" w:rsidRPr="006538E3" w14:paraId="13910232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2773E88A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59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24ACC868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</w:tr>
      <w:tr w:rsidR="009A1CE6" w:rsidRPr="006538E3" w14:paraId="4F424FB7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3D0DE56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6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59272EF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A1CE6" w:rsidRPr="006538E3" w14:paraId="709BDA98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3DF8F4F9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6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2DAD7F7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9A1CE6" w:rsidRPr="006538E3" w14:paraId="74899515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261DFE71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62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7B70D6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A1CE6" w:rsidRPr="006538E3" w14:paraId="1DB73F55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5D294C13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63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4586213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</w:tr>
      <w:tr w:rsidR="009A1CE6" w:rsidRPr="006538E3" w14:paraId="78F41703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1A055DD9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65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5AEE09A0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</w:tr>
      <w:tr w:rsidR="009A1CE6" w:rsidRPr="006538E3" w14:paraId="38478B27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4723D0C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XBB.1.5.66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440CC0A6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9A1CE6" w:rsidRPr="006538E3" w14:paraId="1C29A45A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2BB231C2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67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E2BAA1A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</w:tr>
      <w:tr w:rsidR="009A1CE6" w:rsidRPr="006538E3" w14:paraId="40F1D2D0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0492E2BF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68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21168E5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9A1CE6" w:rsidRPr="006538E3" w14:paraId="462E8391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18314331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69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34EB692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9A1CE6" w:rsidRPr="006538E3" w14:paraId="7F37819C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017A2F91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7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477F71A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</w:tr>
      <w:tr w:rsidR="009A1CE6" w:rsidRPr="006538E3" w14:paraId="38CD744C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0F742B98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5.9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76B92BAD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9A1CE6" w:rsidRPr="006538E3" w14:paraId="595FA35B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3CF3698B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9.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124BC7B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7</w:t>
            </w:r>
          </w:p>
        </w:tc>
      </w:tr>
      <w:tr w:rsidR="009A1CE6" w:rsidRPr="006538E3" w14:paraId="008BDA5F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450AD0BF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9.2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4AF6FE70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</w:t>
            </w:r>
          </w:p>
        </w:tc>
      </w:tr>
      <w:tr w:rsidR="009A1CE6" w:rsidRPr="006538E3" w14:paraId="3280136B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10450D29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16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44169C89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</w:tr>
      <w:tr w:rsidR="009A1CE6" w:rsidRPr="006538E3" w14:paraId="5BA0DC61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7675B15B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16.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1C21E6D3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 w:rsidR="009A1CE6" w:rsidRPr="006538E3" w14:paraId="71B6BA1B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45336A20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16.2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07B3540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9A1CE6" w:rsidRPr="006538E3" w14:paraId="07BE139F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0A0E8031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1.16.3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9589E4E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9A1CE6" w:rsidRPr="006538E3" w14:paraId="099D4464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220362DA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2.3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76F3FF7D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</w:tr>
      <w:tr w:rsidR="009A1CE6" w:rsidRPr="006538E3" w14:paraId="3B827F97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71556C0B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2.3.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751ED947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9A1CE6" w:rsidRPr="006538E3" w14:paraId="2CEFCC51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18659501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2.3.1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0C121657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9A1CE6" w:rsidRPr="006538E3" w14:paraId="25E359A6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067E088F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2.3.2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2C1B1437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9A1CE6" w:rsidRPr="006538E3" w14:paraId="59CB00D2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1DF2FCB7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2.3.3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0DD5AFEE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</w:tr>
      <w:tr w:rsidR="009A1CE6" w:rsidRPr="006538E3" w14:paraId="3461DB46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5BEB5D71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2.3.4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F6C9A21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9A1CE6" w:rsidRPr="006538E3" w14:paraId="2E46B06E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2925ECDD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2.3.5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2EFCAB5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9A1CE6" w:rsidRPr="006538E3" w14:paraId="3599CEA7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68EB34CA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BB.2.3.6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22551881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9A1CE6" w:rsidRPr="006538E3" w14:paraId="1216CC08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6899A293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.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68FECD4C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9A1CE6" w:rsidRPr="006538E3" w14:paraId="69CBDE3E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0F9E0635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.1.1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3C60D4AE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</w:tr>
      <w:tr w:rsidR="009A1CE6" w:rsidRPr="006538E3" w14:paraId="495F75F6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4D19D1DB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.1.2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72949686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9A1CE6" w:rsidRPr="006538E3" w14:paraId="0D4725A4" w14:textId="77777777" w:rsidTr="00472316">
        <w:trPr>
          <w:trHeight w:val="567"/>
          <w:jc w:val="center"/>
        </w:trPr>
        <w:tc>
          <w:tcPr>
            <w:tcW w:w="2550" w:type="pct"/>
            <w:shd w:val="clear" w:color="auto" w:fill="auto"/>
            <w:noWrap/>
            <w:vAlign w:val="center"/>
            <w:hideMark/>
          </w:tcPr>
          <w:p w14:paraId="6E3D2BC4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2450" w:type="pct"/>
            <w:shd w:val="clear" w:color="auto" w:fill="auto"/>
            <w:noWrap/>
            <w:vAlign w:val="center"/>
            <w:hideMark/>
          </w:tcPr>
          <w:p w14:paraId="3BC4F065" w14:textId="77777777" w:rsidR="009A1CE6" w:rsidRPr="006538E3" w:rsidRDefault="009A1CE6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724</w:t>
            </w:r>
          </w:p>
        </w:tc>
      </w:tr>
    </w:tbl>
    <w:p w14:paraId="02EB378F" w14:textId="77777777" w:rsidR="002E1B51" w:rsidRDefault="002E1B51"/>
    <w:p w14:paraId="323451A4" w14:textId="77777777" w:rsidR="006538E3" w:rsidRDefault="006538E3">
      <w:pPr>
        <w:rPr>
          <w:b/>
        </w:rPr>
      </w:pPr>
    </w:p>
    <w:p w14:paraId="11A5DA70" w14:textId="52E45C94" w:rsidR="002E1B51" w:rsidRPr="006538E3" w:rsidRDefault="004C451B" w:rsidP="006538E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538E3">
        <w:rPr>
          <w:rFonts w:ascii="Times New Roman" w:hAnsi="Times New Roman" w:cs="Times New Roman"/>
          <w:b/>
          <w:sz w:val="24"/>
          <w:szCs w:val="24"/>
        </w:rPr>
        <w:t>b</w:t>
      </w:r>
      <w:r w:rsidR="006538E3" w:rsidRPr="006538E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111"/>
        <w:gridCol w:w="4517"/>
      </w:tblGrid>
      <w:tr w:rsidR="00EA1673" w:rsidRPr="006538E3" w14:paraId="10390ED2" w14:textId="77777777" w:rsidTr="004C451B">
        <w:trPr>
          <w:trHeight w:val="288"/>
          <w:jc w:val="center"/>
        </w:trPr>
        <w:tc>
          <w:tcPr>
            <w:tcW w:w="2654" w:type="pct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28C4A08E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ges/sub-lineages</w:t>
            </w:r>
          </w:p>
        </w:tc>
        <w:tc>
          <w:tcPr>
            <w:tcW w:w="2346" w:type="pct"/>
            <w:tcBorders>
              <w:top w:val="single" w:sz="4" w:space="0" w:color="auto"/>
              <w:bottom w:val="thickThinLargeGap" w:sz="24" w:space="0" w:color="auto"/>
            </w:tcBorders>
            <w:shd w:val="clear" w:color="auto" w:fill="auto"/>
            <w:noWrap/>
            <w:vAlign w:val="bottom"/>
            <w:hideMark/>
          </w:tcPr>
          <w:p w14:paraId="1A5028C7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umber of sequences</w:t>
            </w:r>
          </w:p>
        </w:tc>
      </w:tr>
      <w:tr w:rsidR="00EA1673" w:rsidRPr="006538E3" w14:paraId="7D97CB5C" w14:textId="77777777" w:rsidTr="00472316">
        <w:trPr>
          <w:trHeight w:val="567"/>
          <w:jc w:val="center"/>
        </w:trPr>
        <w:tc>
          <w:tcPr>
            <w:tcW w:w="2654" w:type="pct"/>
            <w:tcBorders>
              <w:top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77FA4E6D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G.5</w:t>
            </w:r>
          </w:p>
        </w:tc>
        <w:tc>
          <w:tcPr>
            <w:tcW w:w="2346" w:type="pct"/>
            <w:tcBorders>
              <w:top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589F9805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</w:tr>
      <w:tr w:rsidR="00EA1673" w:rsidRPr="006538E3" w14:paraId="7E630296" w14:textId="77777777" w:rsidTr="00472316">
        <w:trPr>
          <w:trHeight w:val="567"/>
          <w:jc w:val="center"/>
        </w:trPr>
        <w:tc>
          <w:tcPr>
            <w:tcW w:w="2654" w:type="pct"/>
            <w:shd w:val="clear" w:color="auto" w:fill="auto"/>
            <w:noWrap/>
            <w:vAlign w:val="center"/>
            <w:hideMark/>
          </w:tcPr>
          <w:p w14:paraId="43617691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G.5.1</w:t>
            </w:r>
          </w:p>
        </w:tc>
        <w:tc>
          <w:tcPr>
            <w:tcW w:w="2346" w:type="pct"/>
            <w:shd w:val="clear" w:color="auto" w:fill="auto"/>
            <w:noWrap/>
            <w:vAlign w:val="center"/>
            <w:hideMark/>
          </w:tcPr>
          <w:p w14:paraId="0D0E731E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0</w:t>
            </w:r>
          </w:p>
        </w:tc>
      </w:tr>
      <w:tr w:rsidR="00EA1673" w:rsidRPr="006538E3" w14:paraId="40BC8349" w14:textId="77777777" w:rsidTr="00472316">
        <w:trPr>
          <w:trHeight w:val="567"/>
          <w:jc w:val="center"/>
        </w:trPr>
        <w:tc>
          <w:tcPr>
            <w:tcW w:w="2654" w:type="pct"/>
            <w:shd w:val="clear" w:color="auto" w:fill="auto"/>
            <w:noWrap/>
            <w:vAlign w:val="center"/>
            <w:hideMark/>
          </w:tcPr>
          <w:p w14:paraId="376739A4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G.5.1.1</w:t>
            </w:r>
          </w:p>
        </w:tc>
        <w:tc>
          <w:tcPr>
            <w:tcW w:w="2346" w:type="pct"/>
            <w:shd w:val="clear" w:color="auto" w:fill="auto"/>
            <w:noWrap/>
            <w:vAlign w:val="center"/>
            <w:hideMark/>
          </w:tcPr>
          <w:p w14:paraId="0E1B19E1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</w:t>
            </w:r>
          </w:p>
        </w:tc>
      </w:tr>
      <w:tr w:rsidR="00EA1673" w:rsidRPr="006538E3" w14:paraId="26948CFD" w14:textId="77777777" w:rsidTr="00472316">
        <w:trPr>
          <w:trHeight w:val="567"/>
          <w:jc w:val="center"/>
        </w:trPr>
        <w:tc>
          <w:tcPr>
            <w:tcW w:w="2654" w:type="pct"/>
            <w:shd w:val="clear" w:color="auto" w:fill="auto"/>
            <w:noWrap/>
            <w:vAlign w:val="center"/>
            <w:hideMark/>
          </w:tcPr>
          <w:p w14:paraId="1B056A5A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G.5.1.2</w:t>
            </w:r>
          </w:p>
        </w:tc>
        <w:tc>
          <w:tcPr>
            <w:tcW w:w="2346" w:type="pct"/>
            <w:shd w:val="clear" w:color="auto" w:fill="auto"/>
            <w:noWrap/>
            <w:vAlign w:val="center"/>
            <w:hideMark/>
          </w:tcPr>
          <w:p w14:paraId="39CDC893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EA1673" w:rsidRPr="006538E3" w14:paraId="4D4E03F3" w14:textId="77777777" w:rsidTr="00472316">
        <w:trPr>
          <w:trHeight w:val="567"/>
          <w:jc w:val="center"/>
        </w:trPr>
        <w:tc>
          <w:tcPr>
            <w:tcW w:w="2654" w:type="pct"/>
            <w:shd w:val="clear" w:color="auto" w:fill="auto"/>
            <w:noWrap/>
            <w:vAlign w:val="center"/>
            <w:hideMark/>
          </w:tcPr>
          <w:p w14:paraId="2BF19ABB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G.5.1.3</w:t>
            </w:r>
          </w:p>
        </w:tc>
        <w:tc>
          <w:tcPr>
            <w:tcW w:w="2346" w:type="pct"/>
            <w:shd w:val="clear" w:color="auto" w:fill="auto"/>
            <w:noWrap/>
            <w:vAlign w:val="center"/>
            <w:hideMark/>
          </w:tcPr>
          <w:p w14:paraId="6EC9C316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</w:tr>
      <w:tr w:rsidR="00EA1673" w:rsidRPr="006538E3" w14:paraId="3BA72ACE" w14:textId="77777777" w:rsidTr="00472316">
        <w:trPr>
          <w:trHeight w:val="567"/>
          <w:jc w:val="center"/>
        </w:trPr>
        <w:tc>
          <w:tcPr>
            <w:tcW w:w="2654" w:type="pct"/>
            <w:shd w:val="clear" w:color="auto" w:fill="auto"/>
            <w:noWrap/>
            <w:vAlign w:val="center"/>
            <w:hideMark/>
          </w:tcPr>
          <w:p w14:paraId="44FA5CEA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G.5.1.4</w:t>
            </w:r>
          </w:p>
        </w:tc>
        <w:tc>
          <w:tcPr>
            <w:tcW w:w="2346" w:type="pct"/>
            <w:shd w:val="clear" w:color="auto" w:fill="auto"/>
            <w:noWrap/>
            <w:vAlign w:val="center"/>
            <w:hideMark/>
          </w:tcPr>
          <w:p w14:paraId="53CB5C77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</w:tr>
      <w:tr w:rsidR="00EA1673" w:rsidRPr="006538E3" w14:paraId="6A069D88" w14:textId="77777777" w:rsidTr="00472316">
        <w:trPr>
          <w:trHeight w:val="567"/>
          <w:jc w:val="center"/>
        </w:trPr>
        <w:tc>
          <w:tcPr>
            <w:tcW w:w="2654" w:type="pct"/>
            <w:shd w:val="clear" w:color="auto" w:fill="auto"/>
            <w:noWrap/>
            <w:vAlign w:val="center"/>
            <w:hideMark/>
          </w:tcPr>
          <w:p w14:paraId="1721F80E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G.5.1.5</w:t>
            </w:r>
          </w:p>
        </w:tc>
        <w:tc>
          <w:tcPr>
            <w:tcW w:w="2346" w:type="pct"/>
            <w:shd w:val="clear" w:color="auto" w:fill="auto"/>
            <w:noWrap/>
            <w:vAlign w:val="center"/>
            <w:hideMark/>
          </w:tcPr>
          <w:p w14:paraId="0D35F50D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EA1673" w:rsidRPr="006538E3" w14:paraId="2482ED71" w14:textId="77777777" w:rsidTr="00472316">
        <w:trPr>
          <w:trHeight w:val="567"/>
          <w:jc w:val="center"/>
        </w:trPr>
        <w:tc>
          <w:tcPr>
            <w:tcW w:w="2654" w:type="pct"/>
            <w:shd w:val="clear" w:color="auto" w:fill="auto"/>
            <w:noWrap/>
            <w:vAlign w:val="center"/>
            <w:hideMark/>
          </w:tcPr>
          <w:p w14:paraId="1AD651E3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G.5.1.6</w:t>
            </w:r>
          </w:p>
        </w:tc>
        <w:tc>
          <w:tcPr>
            <w:tcW w:w="2346" w:type="pct"/>
            <w:shd w:val="clear" w:color="auto" w:fill="auto"/>
            <w:noWrap/>
            <w:vAlign w:val="center"/>
            <w:hideMark/>
          </w:tcPr>
          <w:p w14:paraId="2B101F06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</w:tr>
      <w:tr w:rsidR="00EA1673" w:rsidRPr="006538E3" w14:paraId="6A5CF84C" w14:textId="77777777" w:rsidTr="00472316">
        <w:trPr>
          <w:trHeight w:val="567"/>
          <w:jc w:val="center"/>
        </w:trPr>
        <w:tc>
          <w:tcPr>
            <w:tcW w:w="2654" w:type="pct"/>
            <w:shd w:val="clear" w:color="auto" w:fill="auto"/>
            <w:noWrap/>
            <w:vAlign w:val="center"/>
            <w:hideMark/>
          </w:tcPr>
          <w:p w14:paraId="4DDBCDBC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G.5.2</w:t>
            </w:r>
          </w:p>
        </w:tc>
        <w:tc>
          <w:tcPr>
            <w:tcW w:w="2346" w:type="pct"/>
            <w:shd w:val="clear" w:color="auto" w:fill="auto"/>
            <w:noWrap/>
            <w:vAlign w:val="center"/>
            <w:hideMark/>
          </w:tcPr>
          <w:p w14:paraId="04707C4B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A1673" w:rsidRPr="006538E3" w14:paraId="45533740" w14:textId="77777777" w:rsidTr="00472316">
        <w:trPr>
          <w:trHeight w:val="567"/>
          <w:jc w:val="center"/>
        </w:trPr>
        <w:tc>
          <w:tcPr>
            <w:tcW w:w="2654" w:type="pct"/>
            <w:shd w:val="clear" w:color="auto" w:fill="auto"/>
            <w:noWrap/>
            <w:vAlign w:val="center"/>
            <w:hideMark/>
          </w:tcPr>
          <w:p w14:paraId="0BAE7E83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G.5.2.3</w:t>
            </w:r>
          </w:p>
        </w:tc>
        <w:tc>
          <w:tcPr>
            <w:tcW w:w="2346" w:type="pct"/>
            <w:shd w:val="clear" w:color="auto" w:fill="auto"/>
            <w:noWrap/>
            <w:vAlign w:val="center"/>
            <w:hideMark/>
          </w:tcPr>
          <w:p w14:paraId="40382794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A1673" w:rsidRPr="006538E3" w14:paraId="7692BD32" w14:textId="77777777" w:rsidTr="00472316">
        <w:trPr>
          <w:trHeight w:val="567"/>
          <w:jc w:val="center"/>
        </w:trPr>
        <w:tc>
          <w:tcPr>
            <w:tcW w:w="2654" w:type="pct"/>
            <w:shd w:val="clear" w:color="auto" w:fill="auto"/>
            <w:noWrap/>
            <w:vAlign w:val="center"/>
            <w:hideMark/>
          </w:tcPr>
          <w:p w14:paraId="247B6DF7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2346" w:type="pct"/>
            <w:shd w:val="clear" w:color="auto" w:fill="auto"/>
            <w:noWrap/>
            <w:vAlign w:val="center"/>
            <w:hideMark/>
          </w:tcPr>
          <w:p w14:paraId="2E365CCC" w14:textId="77777777" w:rsidR="00EA1673" w:rsidRPr="006538E3" w:rsidRDefault="00EA1673" w:rsidP="004C4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6</w:t>
            </w:r>
          </w:p>
        </w:tc>
      </w:tr>
    </w:tbl>
    <w:p w14:paraId="7259926C" w14:textId="4677AD4A" w:rsidR="009A1CE6" w:rsidRPr="00472316" w:rsidRDefault="009A1CE6">
      <w:pPr>
        <w:rPr>
          <w:rFonts w:ascii="Times New Roman" w:hAnsi="Times New Roman" w:cs="Times New Roman"/>
          <w:b/>
          <w:sz w:val="18"/>
          <w:szCs w:val="18"/>
        </w:rPr>
      </w:pPr>
    </w:p>
    <w:p w14:paraId="09AFA0CF" w14:textId="1B297447" w:rsidR="009A1CE6" w:rsidRPr="006538E3" w:rsidRDefault="004C451B" w:rsidP="006538E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538E3">
        <w:rPr>
          <w:rFonts w:ascii="Times New Roman" w:hAnsi="Times New Roman" w:cs="Times New Roman"/>
          <w:b/>
          <w:sz w:val="24"/>
          <w:szCs w:val="24"/>
        </w:rPr>
        <w:t>c</w:t>
      </w:r>
      <w:r w:rsidR="006538E3" w:rsidRPr="006538E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jc w:val="center"/>
        <w:tblBorders>
          <w:left w:val="single" w:sz="2" w:space="0" w:color="auto"/>
          <w:bottom w:val="single" w:sz="2" w:space="0" w:color="auto"/>
          <w:right w:val="single" w:sz="2" w:space="0" w:color="auto"/>
        </w:tblBorders>
        <w:tblLook w:val="0600" w:firstRow="0" w:lastRow="0" w:firstColumn="0" w:lastColumn="0" w:noHBand="1" w:noVBand="1"/>
      </w:tblPr>
      <w:tblGrid>
        <w:gridCol w:w="4618"/>
        <w:gridCol w:w="5014"/>
      </w:tblGrid>
      <w:tr w:rsidR="00EA1673" w:rsidRPr="006538E3" w14:paraId="636DB81E" w14:textId="77777777" w:rsidTr="00472316">
        <w:trPr>
          <w:trHeight w:val="288"/>
          <w:jc w:val="center"/>
        </w:trPr>
        <w:tc>
          <w:tcPr>
            <w:tcW w:w="2397" w:type="pct"/>
            <w:tcBorders>
              <w:top w:val="single" w:sz="2" w:space="0" w:color="auto"/>
              <w:bottom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03E2BBFA" w14:textId="77777777" w:rsidR="00EA1673" w:rsidRPr="006538E3" w:rsidRDefault="00EA1673" w:rsidP="00472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ges/sub-lineages</w:t>
            </w:r>
          </w:p>
        </w:tc>
        <w:tc>
          <w:tcPr>
            <w:tcW w:w="2603" w:type="pct"/>
            <w:tcBorders>
              <w:top w:val="single" w:sz="2" w:space="0" w:color="auto"/>
              <w:bottom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2C521148" w14:textId="77777777" w:rsidR="00EA1673" w:rsidRPr="006538E3" w:rsidRDefault="00EA1673" w:rsidP="00472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umber of sequences</w:t>
            </w:r>
          </w:p>
        </w:tc>
      </w:tr>
      <w:tr w:rsidR="00EA1673" w:rsidRPr="006538E3" w14:paraId="01CE8545" w14:textId="77777777" w:rsidTr="00472316">
        <w:trPr>
          <w:trHeight w:val="567"/>
          <w:jc w:val="center"/>
        </w:trPr>
        <w:tc>
          <w:tcPr>
            <w:tcW w:w="2397" w:type="pct"/>
            <w:tcBorders>
              <w:top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033D4340" w14:textId="77777777" w:rsidR="00EA1673" w:rsidRPr="006538E3" w:rsidRDefault="00EA1673" w:rsidP="00472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.2.86</w:t>
            </w:r>
          </w:p>
        </w:tc>
        <w:tc>
          <w:tcPr>
            <w:tcW w:w="2603" w:type="pct"/>
            <w:tcBorders>
              <w:top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60499463" w14:textId="77777777" w:rsidR="00EA1673" w:rsidRPr="006538E3" w:rsidRDefault="00EA1673" w:rsidP="00472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</w:tr>
      <w:tr w:rsidR="00EA1673" w:rsidRPr="006538E3" w14:paraId="035E814F" w14:textId="77777777" w:rsidTr="00472316">
        <w:trPr>
          <w:trHeight w:val="567"/>
          <w:jc w:val="center"/>
        </w:trPr>
        <w:tc>
          <w:tcPr>
            <w:tcW w:w="2397" w:type="pct"/>
            <w:shd w:val="clear" w:color="auto" w:fill="auto"/>
            <w:noWrap/>
            <w:vAlign w:val="center"/>
            <w:hideMark/>
          </w:tcPr>
          <w:p w14:paraId="6ADB5060" w14:textId="77777777" w:rsidR="00EA1673" w:rsidRPr="006538E3" w:rsidRDefault="00EA1673" w:rsidP="00472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.2.86.1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7AA76870" w14:textId="77777777" w:rsidR="00EA1673" w:rsidRPr="006538E3" w:rsidRDefault="00EA1673" w:rsidP="00472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6</w:t>
            </w:r>
          </w:p>
        </w:tc>
      </w:tr>
      <w:tr w:rsidR="00EA1673" w:rsidRPr="006538E3" w14:paraId="24696FC5" w14:textId="77777777" w:rsidTr="00472316">
        <w:trPr>
          <w:trHeight w:val="567"/>
          <w:jc w:val="center"/>
        </w:trPr>
        <w:tc>
          <w:tcPr>
            <w:tcW w:w="2397" w:type="pct"/>
            <w:shd w:val="clear" w:color="auto" w:fill="auto"/>
            <w:noWrap/>
            <w:vAlign w:val="center"/>
            <w:hideMark/>
          </w:tcPr>
          <w:p w14:paraId="5B936779" w14:textId="77777777" w:rsidR="00EA1673" w:rsidRPr="006538E3" w:rsidRDefault="00EA1673" w:rsidP="00472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2603" w:type="pct"/>
            <w:shd w:val="clear" w:color="auto" w:fill="auto"/>
            <w:noWrap/>
            <w:vAlign w:val="center"/>
            <w:hideMark/>
          </w:tcPr>
          <w:p w14:paraId="40F57A81" w14:textId="77777777" w:rsidR="00EA1673" w:rsidRPr="006538E3" w:rsidRDefault="00EA1673" w:rsidP="00472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53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08</w:t>
            </w:r>
          </w:p>
        </w:tc>
      </w:tr>
    </w:tbl>
    <w:p w14:paraId="5A39BBE3" w14:textId="77777777" w:rsidR="002E1B51" w:rsidRDefault="002E1B51"/>
    <w:sectPr w:rsidR="002E1B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E5181"/>
    <w:multiLevelType w:val="hybridMultilevel"/>
    <w:tmpl w:val="501A55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707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B51"/>
    <w:rsid w:val="002E1B51"/>
    <w:rsid w:val="00341F74"/>
    <w:rsid w:val="00472316"/>
    <w:rsid w:val="004C451B"/>
    <w:rsid w:val="006538E3"/>
    <w:rsid w:val="0073115C"/>
    <w:rsid w:val="00797714"/>
    <w:rsid w:val="00797A55"/>
    <w:rsid w:val="007D3618"/>
    <w:rsid w:val="009A1CE6"/>
    <w:rsid w:val="00CB325E"/>
    <w:rsid w:val="00EA1673"/>
    <w:rsid w:val="00F55DDC"/>
    <w:rsid w:val="1FC67F5E"/>
    <w:rsid w:val="4EC9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1C38C"/>
  <w15:chartTrackingRefBased/>
  <w15:docId w15:val="{59202719-7BD1-48F5-8559-63E4745D1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B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3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Presti Alessandra</dc:creator>
  <cp:keywords/>
  <dc:description/>
  <cp:lastModifiedBy>BACHIR BALECH</cp:lastModifiedBy>
  <cp:revision>4</cp:revision>
  <dcterms:created xsi:type="dcterms:W3CDTF">2025-01-24T10:13:00Z</dcterms:created>
  <dcterms:modified xsi:type="dcterms:W3CDTF">2025-01-24T11:44:00Z</dcterms:modified>
</cp:coreProperties>
</file>